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42A5" w:rsidRPr="002309C4" w:rsidRDefault="002A42A5" w:rsidP="002A42A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309C4">
        <w:rPr>
          <w:rFonts w:ascii="Times New Roman" w:hAnsi="Times New Roman" w:cs="Times New Roman"/>
          <w:b/>
          <w:sz w:val="24"/>
          <w:szCs w:val="24"/>
          <w:lang w:val="en-GB"/>
        </w:rPr>
        <w:t xml:space="preserve">PPI in </w:t>
      </w:r>
      <w:r w:rsidR="001813DA" w:rsidRPr="002309C4">
        <w:rPr>
          <w:rFonts w:ascii="Times New Roman" w:hAnsi="Times New Roman" w:cs="Times New Roman"/>
          <w:b/>
          <w:sz w:val="24"/>
          <w:szCs w:val="24"/>
          <w:lang w:val="en-GB"/>
        </w:rPr>
        <w:t xml:space="preserve">exploring the organisation, influence, and impact of patient advisory board representation in rehabilitation institutions </w:t>
      </w:r>
      <w:r w:rsidRPr="002309C4">
        <w:rPr>
          <w:rFonts w:ascii="Times New Roman" w:hAnsi="Times New Roman" w:cs="Times New Roman"/>
          <w:b/>
          <w:sz w:val="24"/>
          <w:szCs w:val="24"/>
          <w:lang w:val="en-GB"/>
        </w:rPr>
        <w:t>using GRIPP 2-SFa</w:t>
      </w:r>
      <w:r w:rsidR="00EB76CC" w:rsidRPr="002309C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bookmarkStart w:id="0" w:name="_GoBack"/>
      <w:bookmarkEnd w:id="0"/>
    </w:p>
    <w:tbl>
      <w:tblPr>
        <w:tblStyle w:val="Rutenettabell1lys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2A42A5" w:rsidRPr="002309C4" w:rsidTr="002309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2A42A5" w:rsidRPr="002309C4" w:rsidRDefault="001813DA" w:rsidP="002A42A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tion and topic</w:t>
            </w:r>
          </w:p>
        </w:tc>
        <w:tc>
          <w:tcPr>
            <w:tcW w:w="4531" w:type="dxa"/>
          </w:tcPr>
          <w:p w:rsidR="002A42A5" w:rsidRPr="002309C4" w:rsidRDefault="001813DA" w:rsidP="002A42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em</w:t>
            </w:r>
          </w:p>
        </w:tc>
      </w:tr>
      <w:tr w:rsidR="002A42A5" w:rsidRPr="002309C4" w:rsidTr="002309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B76CC" w:rsidRPr="002309C4" w:rsidRDefault="00EB76CC" w:rsidP="002A42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A42A5" w:rsidRPr="002309C4" w:rsidRDefault="002A42A5" w:rsidP="002A42A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309C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1: Aim</w:t>
            </w:r>
          </w:p>
          <w:p w:rsidR="002A42A5" w:rsidRPr="002309C4" w:rsidRDefault="002A42A5" w:rsidP="002A42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09C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Report the aim of the study</w:t>
            </w:r>
          </w:p>
        </w:tc>
        <w:tc>
          <w:tcPr>
            <w:tcW w:w="4531" w:type="dxa"/>
          </w:tcPr>
          <w:p w:rsidR="00EB76CC" w:rsidRPr="002309C4" w:rsidRDefault="00EB76CC" w:rsidP="00EB76CC">
            <w:pPr>
              <w:pStyle w:val="Listeavsni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A42A5" w:rsidRPr="002309C4" w:rsidRDefault="003433AC" w:rsidP="003433AC">
            <w:pPr>
              <w:pStyle w:val="Listeavsnit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ur research is </w:t>
            </w:r>
            <w:r w:rsidR="006D3CE5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ducted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</w:t>
            </w:r>
            <w:r w:rsidR="006D3CE5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lose 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laboration with “The Norwegian Federation of Organisations of Disabled People (FFO), a patient umbrella organization. The organisation consists of 82-member organizations (2017) of people with disabilities and chronic diseases</w:t>
            </w:r>
            <w:r w:rsidR="00F523E5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and a representative for </w:t>
            </w:r>
            <w:r w:rsidR="00C3552A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ient advisory boards in rehabilitation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Together we have decided that our project is well suited to involve patient research partners throughout the project.</w:t>
            </w:r>
          </w:p>
        </w:tc>
      </w:tr>
      <w:tr w:rsidR="002A42A5" w:rsidRPr="002309C4" w:rsidTr="002309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2A42A5" w:rsidRPr="002309C4" w:rsidRDefault="002A42A5" w:rsidP="002A42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:rsidR="002A42A5" w:rsidRPr="002309C4" w:rsidRDefault="002A42A5" w:rsidP="002A4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42A5" w:rsidRPr="002309C4" w:rsidTr="002309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2A42A5" w:rsidRPr="002309C4" w:rsidRDefault="002A42A5" w:rsidP="002A42A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309C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2: Methods</w:t>
            </w:r>
          </w:p>
          <w:p w:rsidR="002A42A5" w:rsidRPr="002309C4" w:rsidRDefault="002A42A5" w:rsidP="002A42A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309C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rovide a clear description of the</w:t>
            </w:r>
          </w:p>
          <w:p w:rsidR="002A42A5" w:rsidRPr="002309C4" w:rsidRDefault="002A42A5" w:rsidP="002A42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09C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methods used for PPI in the study</w:t>
            </w:r>
          </w:p>
        </w:tc>
        <w:tc>
          <w:tcPr>
            <w:tcW w:w="4531" w:type="dxa"/>
          </w:tcPr>
          <w:p w:rsidR="00260668" w:rsidRPr="002309C4" w:rsidRDefault="00260668" w:rsidP="00CB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 </w:t>
            </w:r>
            <w:r w:rsidR="006D3CE5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med at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llow</w:t>
            </w:r>
            <w:r w:rsidR="006D3CE5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 the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uropean League Against Rheumatism (EULAR) recommendations for the inclusion of patient representatives in scientific projects (</w:t>
            </w:r>
            <w:r w:rsidR="00EB76CC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CB62F7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EB76CC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  <w:p w:rsidR="00CB62F7" w:rsidRPr="002309C4" w:rsidRDefault="00CB62F7" w:rsidP="00CB6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433AC" w:rsidRPr="002309C4" w:rsidRDefault="003433AC" w:rsidP="003433AC">
            <w:pPr>
              <w:pStyle w:val="Listeavsnit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our project, patient research partners were involved at different levels</w:t>
            </w:r>
            <w:r w:rsidR="00260668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stages,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</w:t>
            </w:r>
            <w:r w:rsidR="00C3552A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d 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fferent roles (informant, adviser, collaborator and control). They are service users, related to health care services or work as controller</w:t>
            </w:r>
            <w:r w:rsidR="00814F2B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The project is </w:t>
            </w:r>
            <w:r w:rsidR="00C3552A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unded 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y DAM foundation, which consist</w:t>
            </w:r>
            <w:r w:rsidR="00C3552A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</w:t>
            </w:r>
            <w:r w:rsidR="00C3552A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–profit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tient organizations. </w:t>
            </w:r>
          </w:p>
          <w:p w:rsidR="003433AC" w:rsidRPr="002309C4" w:rsidRDefault="003433AC" w:rsidP="003433AC">
            <w:pPr>
              <w:pStyle w:val="Listeavsni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EB76CC" w:rsidRPr="002309C4" w:rsidRDefault="003433AC" w:rsidP="00EB76CC">
            <w:pPr>
              <w:pStyle w:val="Listeavsnit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wo actively engaged patient representatives have been part of the project group from the planning of research thesis. They </w:t>
            </w:r>
            <w:r w:rsidR="00814F2B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ve </w:t>
            </w:r>
            <w:r w:rsidR="00C3552A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ibuted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all parts of the development and implementation of the project. </w:t>
            </w:r>
            <w:r w:rsidR="00EB76CC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 ensure a degree of representativeness</w:t>
            </w:r>
          </w:p>
          <w:p w:rsidR="00EB76CC" w:rsidRPr="002309C4" w:rsidRDefault="00EB76CC" w:rsidP="00EB76CC">
            <w:pPr>
              <w:pStyle w:val="Listeavsni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3433AC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wo</w:t>
            </w:r>
            <w:r w:rsidR="003433AC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ctively engaged patient representatives were recruited from a patient umbrella organization (FFO)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from one of the included rehabilitation institutions.</w:t>
            </w:r>
          </w:p>
          <w:p w:rsidR="00260668" w:rsidRPr="002309C4" w:rsidRDefault="003433AC" w:rsidP="00EB76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260668" w:rsidRPr="002309C4" w:rsidRDefault="00260668" w:rsidP="003433AC">
            <w:pPr>
              <w:pStyle w:val="Listeavsnit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During the </w:t>
            </w:r>
            <w:r w:rsidR="00EB76CC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itial phase 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 clarified what kind of role the actively engaged patient research partners should have. In our project</w:t>
            </w:r>
            <w:r w:rsidR="00EB76CC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y are seen as </w:t>
            </w:r>
            <w:r w:rsidR="00EB76CC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-researchers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collaborators, but it is clarified from both parties we contribute the most </w:t>
            </w:r>
            <w:r w:rsidR="00EB76CC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ere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competence is the best. They</w:t>
            </w:r>
            <w:r w:rsidR="00814F2B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ave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rticipated in planning, discussion, interpretation, presentation</w:t>
            </w:r>
            <w:r w:rsidR="00EB76CC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publication of the results on an equal footing with the other members of the project group. They are seen as partners and </w:t>
            </w:r>
            <w:r w:rsidR="00EB76CC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–authors.</w:t>
            </w:r>
          </w:p>
          <w:p w:rsidR="00260668" w:rsidRPr="002309C4" w:rsidRDefault="00260668" w:rsidP="00260668">
            <w:pPr>
              <w:pStyle w:val="Listeavsni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60668" w:rsidRPr="002309C4" w:rsidRDefault="00CB62F7" w:rsidP="003433AC">
            <w:pPr>
              <w:pStyle w:val="Listeavsnit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research partners will contribute</w:t>
            </w:r>
            <w:r w:rsidR="00C3552A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14F2B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 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dissemination process. </w:t>
            </w:r>
            <w:r w:rsidR="00260668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results will be presented </w:t>
            </w:r>
            <w:r w:rsidR="00814F2B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 </w:t>
            </w:r>
            <w:r w:rsidR="00260668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asily accessible </w:t>
            </w:r>
            <w:r w:rsidR="00814F2B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y</w:t>
            </w:r>
            <w:r w:rsidR="00260668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ournals, </w:t>
            </w:r>
            <w:r w:rsidR="000E736C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 peer-reviewed journals, </w:t>
            </w:r>
            <w:r w:rsidR="00C3552A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rough</w:t>
            </w:r>
            <w:r w:rsidR="00260668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tient organizations</w:t>
            </w:r>
            <w:r w:rsidR="00C3552A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260668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in meetings with relevant stakeholders at local and national arenas, as well as communicated t</w:t>
            </w:r>
            <w:r w:rsidR="000E736C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ough</w:t>
            </w:r>
            <w:r w:rsidR="00260668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ss media and social media. </w:t>
            </w:r>
          </w:p>
        </w:tc>
      </w:tr>
      <w:tr w:rsidR="002A42A5" w:rsidRPr="002309C4" w:rsidTr="002309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2A42A5" w:rsidRPr="002309C4" w:rsidRDefault="002A42A5" w:rsidP="002A42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:rsidR="002A42A5" w:rsidRPr="002309C4" w:rsidRDefault="002A42A5" w:rsidP="002A4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42A5" w:rsidRPr="002309C4" w:rsidTr="002309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2A42A5" w:rsidRPr="002309C4" w:rsidRDefault="002A42A5" w:rsidP="002A42A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309C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3: Results</w:t>
            </w:r>
          </w:p>
          <w:p w:rsidR="002A42A5" w:rsidRPr="002309C4" w:rsidRDefault="002A42A5" w:rsidP="002A42A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309C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Outcomes—Report the results of</w:t>
            </w:r>
          </w:p>
          <w:p w:rsidR="002A42A5" w:rsidRPr="002309C4" w:rsidRDefault="002A42A5" w:rsidP="002A42A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309C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PI in the study, including both</w:t>
            </w:r>
          </w:p>
          <w:p w:rsidR="002A42A5" w:rsidRPr="002309C4" w:rsidRDefault="002A42A5" w:rsidP="002A42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09C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ositive and negative outcomes</w:t>
            </w:r>
          </w:p>
        </w:tc>
        <w:tc>
          <w:tcPr>
            <w:tcW w:w="4531" w:type="dxa"/>
          </w:tcPr>
          <w:p w:rsidR="00CB62F7" w:rsidRPr="002309C4" w:rsidRDefault="00260668" w:rsidP="00260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PI contributed to the study in several ways, including:</w:t>
            </w:r>
          </w:p>
          <w:p w:rsidR="00260668" w:rsidRPr="002309C4" w:rsidRDefault="00260668" w:rsidP="00CB62F7">
            <w:pPr>
              <w:pStyle w:val="Listeavsnitt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ecked and commented </w:t>
            </w:r>
            <w:r w:rsidR="00CB62F7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 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survey</w:t>
            </w:r>
            <w:r w:rsidR="000E736C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tself, and on the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vitation </w:t>
            </w:r>
            <w:r w:rsidR="00CB62F7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ext to make ensure it was understandable.  </w:t>
            </w:r>
          </w:p>
          <w:p w:rsidR="00CB62F7" w:rsidRPr="002309C4" w:rsidRDefault="00CB62F7" w:rsidP="00CB62F7">
            <w:pPr>
              <w:pStyle w:val="Listeavsnitt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pret</w:t>
            </w:r>
            <w:r w:rsidR="000E736C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results, especially results from free-text answers.  </w:t>
            </w:r>
          </w:p>
          <w:p w:rsidR="002A42A5" w:rsidRPr="002309C4" w:rsidRDefault="00EB76CC" w:rsidP="00CB62F7">
            <w:pPr>
              <w:pStyle w:val="Listeavsnitt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ibuted t</w:t>
            </w:r>
            <w:r w:rsidR="00260668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oughout the write-up phase for the results paper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CB62F7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cluding </w:t>
            </w:r>
            <w:r w:rsidR="00260668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="00CB62F7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nal version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260668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y</w:t>
            </w:r>
            <w:r w:rsidR="00260668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CB62F7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ll 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ibute</w:t>
            </w:r>
            <w:r w:rsidR="00260668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</w:t>
            </w:r>
            <w:r w:rsidR="00CB62F7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lay version. </w:t>
            </w:r>
          </w:p>
        </w:tc>
      </w:tr>
      <w:tr w:rsidR="002A42A5" w:rsidRPr="002309C4" w:rsidTr="002309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2A42A5" w:rsidRPr="002309C4" w:rsidRDefault="002A42A5" w:rsidP="002A42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:rsidR="002A42A5" w:rsidRPr="002309C4" w:rsidRDefault="002A42A5" w:rsidP="002A4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42A5" w:rsidRPr="002309C4" w:rsidTr="002309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2A42A5" w:rsidRPr="002309C4" w:rsidRDefault="002A42A5" w:rsidP="002A42A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309C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4: Discussion</w:t>
            </w:r>
          </w:p>
          <w:p w:rsidR="002A42A5" w:rsidRPr="002309C4" w:rsidRDefault="002A42A5" w:rsidP="002A42A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309C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Outcomes—Comment on the extent to</w:t>
            </w:r>
          </w:p>
          <w:p w:rsidR="002A42A5" w:rsidRPr="002309C4" w:rsidRDefault="002A42A5" w:rsidP="002A42A5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2309C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which PPI influenced the study overall.</w:t>
            </w:r>
          </w:p>
          <w:p w:rsidR="002A42A5" w:rsidRPr="002309C4" w:rsidRDefault="002A42A5" w:rsidP="002A42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09C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Describe positive and negative effects</w:t>
            </w:r>
          </w:p>
        </w:tc>
        <w:tc>
          <w:tcPr>
            <w:tcW w:w="4531" w:type="dxa"/>
          </w:tcPr>
          <w:p w:rsidR="0024778B" w:rsidRPr="002309C4" w:rsidRDefault="0024778B" w:rsidP="0024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tient and public involvement in this study worked well, and patient research partners had influence on important aspects of the study. </w:t>
            </w:r>
            <w:r w:rsidR="001813DA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ever, some of the contributions were not implemented to keep the scope of the research. </w:t>
            </w:r>
          </w:p>
          <w:p w:rsidR="0024778B" w:rsidRPr="002309C4" w:rsidRDefault="0024778B" w:rsidP="0024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4778B" w:rsidRPr="002309C4" w:rsidRDefault="0024778B" w:rsidP="001813DA">
            <w:pPr>
              <w:pStyle w:val="Listeavsnitt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patient partners were involved in </w:t>
            </w:r>
            <w:r w:rsidR="00EB76CC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termining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need for more knowledge </w:t>
            </w:r>
            <w:r w:rsidR="00EB76CC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 this specific 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pic. 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The </w:t>
            </w:r>
            <w:r w:rsidR="001813DA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wo 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ctively engaged research partners </w:t>
            </w:r>
            <w:r w:rsidR="001813DA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icipated at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E736C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vera</w:t>
            </w:r>
            <w:r w:rsidR="00C3552A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 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itial physical meeting</w:t>
            </w:r>
            <w:r w:rsidR="001813DA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claring </w:t>
            </w:r>
            <w:r w:rsidR="00EB76CC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vel of participation. Throughout the research process</w:t>
            </w:r>
            <w:r w:rsidR="00EB76CC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communication mostly worked </w:t>
            </w:r>
            <w:r w:rsidR="00EB76CC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rough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elephone and e-mails. However, ideally more physical meeting</w:t>
            </w:r>
            <w:r w:rsidR="001813DA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813DA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n demand but </w:t>
            </w:r>
            <w:r w:rsidR="00EB76CC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</w:t>
            </w:r>
            <w:r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feasible due to COVID – 19. </w:t>
            </w:r>
            <w:r w:rsidR="001813DA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two research partners had different levels of research competence and therefore contributed differently. Nevertheless, we believe different competence and experience strengthen </w:t>
            </w:r>
            <w:r w:rsidR="00EB76CC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="001813DA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resentativeness</w:t>
            </w:r>
            <w:r w:rsidR="00EB76CC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the contributions</w:t>
            </w:r>
            <w:r w:rsidR="001813DA" w:rsidRPr="002309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  <w:p w:rsidR="0024778B" w:rsidRPr="002309C4" w:rsidRDefault="0024778B" w:rsidP="0024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2A42A5" w:rsidRPr="002309C4" w:rsidRDefault="002A42A5" w:rsidP="00247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2309C4" w:rsidRDefault="002309C4" w:rsidP="002A42A5">
      <w:pPr>
        <w:rPr>
          <w:b/>
          <w:lang w:val="en-GB"/>
        </w:rPr>
      </w:pPr>
    </w:p>
    <w:p w:rsidR="002A42A5" w:rsidRPr="002309C4" w:rsidRDefault="00EB76CC" w:rsidP="002A42A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309C4">
        <w:rPr>
          <w:rFonts w:ascii="Times New Roman" w:hAnsi="Times New Roman" w:cs="Times New Roman"/>
          <w:sz w:val="24"/>
          <w:szCs w:val="24"/>
          <w:lang w:val="en-GB"/>
        </w:rPr>
        <w:t>References:</w:t>
      </w:r>
    </w:p>
    <w:p w:rsidR="004011AB" w:rsidRPr="00EB76CC" w:rsidRDefault="00EB76CC" w:rsidP="00EB76CC">
      <w:pPr>
        <w:pStyle w:val="Listeavsnitt"/>
        <w:numPr>
          <w:ilvl w:val="0"/>
          <w:numId w:val="3"/>
        </w:numPr>
        <w:rPr>
          <w:lang w:val="en-GB"/>
        </w:rPr>
      </w:pPr>
      <w:r w:rsidRPr="00EB76CC">
        <w:rPr>
          <w:lang w:val="en-GB"/>
        </w:rPr>
        <w:t>de Wit, M.P., et al., European League Against Rheumatism recommendations for the inclusion of patient representatives in scientific projects. Ann Rheum Dis, 2011. 70(5): p. 722-</w:t>
      </w:r>
    </w:p>
    <w:sectPr w:rsidR="004011AB" w:rsidRPr="00EB76C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91BDC" w:rsidRDefault="00B91BDC" w:rsidP="00B91BDC">
      <w:pPr>
        <w:spacing w:after="0" w:line="240" w:lineRule="auto"/>
      </w:pPr>
      <w:r>
        <w:separator/>
      </w:r>
    </w:p>
  </w:endnote>
  <w:endnote w:type="continuationSeparator" w:id="0">
    <w:p w:rsidR="00B91BDC" w:rsidRDefault="00B91BDC" w:rsidP="00B91B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36622254"/>
      <w:docPartObj>
        <w:docPartGallery w:val="Page Numbers (Bottom of Page)"/>
        <w:docPartUnique/>
      </w:docPartObj>
    </w:sdtPr>
    <w:sdtEndPr/>
    <w:sdtContent>
      <w:p w:rsidR="007210F0" w:rsidRDefault="007210F0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E218EC" w:rsidRDefault="00E218EC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91BDC" w:rsidRDefault="00B91BDC" w:rsidP="00B91BDC">
      <w:pPr>
        <w:spacing w:after="0" w:line="240" w:lineRule="auto"/>
      </w:pPr>
      <w:r>
        <w:separator/>
      </w:r>
    </w:p>
  </w:footnote>
  <w:footnote w:type="continuationSeparator" w:id="0">
    <w:p w:rsidR="00B91BDC" w:rsidRDefault="00B91BDC" w:rsidP="00B91B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5359E"/>
    <w:multiLevelType w:val="hybridMultilevel"/>
    <w:tmpl w:val="CAF80F34"/>
    <w:lvl w:ilvl="0" w:tplc="2814E3E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7C5467"/>
    <w:multiLevelType w:val="hybridMultilevel"/>
    <w:tmpl w:val="92DA5DA2"/>
    <w:lvl w:ilvl="0" w:tplc="2814E3E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4777CF"/>
    <w:multiLevelType w:val="hybridMultilevel"/>
    <w:tmpl w:val="0CAC7AD8"/>
    <w:lvl w:ilvl="0" w:tplc="2C66B2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2A5"/>
    <w:rsid w:val="000C26EA"/>
    <w:rsid w:val="000C765B"/>
    <w:rsid w:val="000E736C"/>
    <w:rsid w:val="001813DA"/>
    <w:rsid w:val="001A7A30"/>
    <w:rsid w:val="002309C4"/>
    <w:rsid w:val="0024778B"/>
    <w:rsid w:val="00260668"/>
    <w:rsid w:val="002A42A5"/>
    <w:rsid w:val="003433AC"/>
    <w:rsid w:val="004011AB"/>
    <w:rsid w:val="004850F2"/>
    <w:rsid w:val="005A7A7C"/>
    <w:rsid w:val="006D3CE5"/>
    <w:rsid w:val="007210F0"/>
    <w:rsid w:val="00730899"/>
    <w:rsid w:val="00814F2B"/>
    <w:rsid w:val="00B04E49"/>
    <w:rsid w:val="00B91BDC"/>
    <w:rsid w:val="00C3552A"/>
    <w:rsid w:val="00CB62F7"/>
    <w:rsid w:val="00D7236A"/>
    <w:rsid w:val="00E218EC"/>
    <w:rsid w:val="00EB76CC"/>
    <w:rsid w:val="00F52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2F94C96A"/>
  <w15:chartTrackingRefBased/>
  <w15:docId w15:val="{E17890B1-7EF3-4BDE-B9BC-148178898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2A4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2A42A5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814F2B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814F2B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814F2B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14F2B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14F2B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814F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14F2B"/>
    <w:rPr>
      <w:rFonts w:ascii="Segoe UI" w:hAnsi="Segoe UI" w:cs="Segoe UI"/>
      <w:sz w:val="18"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B91B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B91BDC"/>
  </w:style>
  <w:style w:type="paragraph" w:styleId="Bunntekst">
    <w:name w:val="footer"/>
    <w:basedOn w:val="Normal"/>
    <w:link w:val="BunntekstTegn"/>
    <w:uiPriority w:val="99"/>
    <w:unhideWhenUsed/>
    <w:rsid w:val="00B91B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91BDC"/>
  </w:style>
  <w:style w:type="table" w:styleId="Rutenettabell1lys">
    <w:name w:val="Grid Table 1 Light"/>
    <w:basedOn w:val="Vanligtabell"/>
    <w:uiPriority w:val="46"/>
    <w:rsid w:val="002309C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662</Words>
  <Characters>3510</Characters>
  <Application>Microsoft Office Word</Application>
  <DocSecurity>0</DocSecurity>
  <Lines>29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chim Sagen</dc:creator>
  <cp:keywords/>
  <dc:description/>
  <cp:lastModifiedBy>Joachim Sagen</cp:lastModifiedBy>
  <cp:revision>10</cp:revision>
  <dcterms:created xsi:type="dcterms:W3CDTF">2022-02-25T13:55:00Z</dcterms:created>
  <dcterms:modified xsi:type="dcterms:W3CDTF">2022-06-20T15:39:00Z</dcterms:modified>
</cp:coreProperties>
</file>